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3D6" w:rsidRDefault="0055259F"/>
    <w:p w:rsidR="00ED2CA9" w:rsidRDefault="00ED2CA9" w:rsidP="00ED2CA9">
      <w:pPr>
        <w:pStyle w:val="NoSpacing"/>
        <w:spacing w:line="360" w:lineRule="auto"/>
        <w:jc w:val="both"/>
      </w:pPr>
    </w:p>
    <w:p w:rsidR="00ED2CA9" w:rsidRDefault="00ED2CA9" w:rsidP="00ED2CA9">
      <w:pPr>
        <w:rPr>
          <w:b/>
        </w:rPr>
      </w:pPr>
      <w:r>
        <w:rPr>
          <w:b/>
        </w:rPr>
        <w:t>Table S1</w:t>
      </w:r>
      <w:bookmarkStart w:id="0" w:name="_GoBack"/>
      <w:bookmarkEnd w:id="0"/>
      <w:r>
        <w:rPr>
          <w:b/>
        </w:rPr>
        <w:t>. Transcript isoforms alternatively spliced between HeLa and HeLa::REIIBP.</w:t>
      </w:r>
    </w:p>
    <w:tbl>
      <w:tblPr>
        <w:tblStyle w:val="LightShading"/>
        <w:tblW w:w="10129" w:type="dxa"/>
        <w:tblLayout w:type="fixed"/>
        <w:tblLook w:val="04A0" w:firstRow="1" w:lastRow="0" w:firstColumn="1" w:lastColumn="0" w:noHBand="0" w:noVBand="1"/>
      </w:tblPr>
      <w:tblGrid>
        <w:gridCol w:w="1007"/>
        <w:gridCol w:w="1506"/>
        <w:gridCol w:w="1188"/>
        <w:gridCol w:w="1039"/>
        <w:gridCol w:w="961"/>
        <w:gridCol w:w="961"/>
        <w:gridCol w:w="1373"/>
        <w:gridCol w:w="2094"/>
      </w:tblGrid>
      <w:tr w:rsidR="00ED2CA9" w:rsidRPr="00F32779" w:rsidTr="00ED2C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ED2CA9" w:rsidRDefault="00ED2CA9" w:rsidP="00BE75A7">
            <w:pP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ED2CA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 xml:space="preserve">HeLa </w:t>
            </w:r>
          </w:p>
        </w:tc>
        <w:tc>
          <w:tcPr>
            <w:tcW w:w="1506" w:type="dxa"/>
            <w:noWrap/>
          </w:tcPr>
          <w:p w:rsidR="00ED2CA9" w:rsidRPr="00ED2CA9" w:rsidRDefault="00ED2CA9" w:rsidP="00BE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ED2CA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>HeLa::REIIBP</w:t>
            </w:r>
          </w:p>
        </w:tc>
        <w:tc>
          <w:tcPr>
            <w:tcW w:w="1188" w:type="dxa"/>
            <w:noWrap/>
          </w:tcPr>
          <w:p w:rsidR="00ED2CA9" w:rsidRPr="00ED2CA9" w:rsidRDefault="00ED2CA9" w:rsidP="00BE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ED2CA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>log2  fold change</w:t>
            </w:r>
          </w:p>
        </w:tc>
        <w:tc>
          <w:tcPr>
            <w:tcW w:w="1039" w:type="dxa"/>
            <w:noWrap/>
          </w:tcPr>
          <w:p w:rsidR="00ED2CA9" w:rsidRPr="00ED2CA9" w:rsidRDefault="00ED2CA9" w:rsidP="00BE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ED2CA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>Test stat</w:t>
            </w:r>
          </w:p>
        </w:tc>
        <w:tc>
          <w:tcPr>
            <w:tcW w:w="961" w:type="dxa"/>
            <w:noWrap/>
          </w:tcPr>
          <w:p w:rsidR="00ED2CA9" w:rsidRPr="00ED2CA9" w:rsidRDefault="00ED2CA9" w:rsidP="00BE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ED2CA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>p value</w:t>
            </w:r>
          </w:p>
        </w:tc>
        <w:tc>
          <w:tcPr>
            <w:tcW w:w="961" w:type="dxa"/>
            <w:noWrap/>
          </w:tcPr>
          <w:p w:rsidR="00ED2CA9" w:rsidRPr="00ED2CA9" w:rsidRDefault="00ED2CA9" w:rsidP="00BE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ED2CA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>q  value</w:t>
            </w:r>
          </w:p>
        </w:tc>
        <w:tc>
          <w:tcPr>
            <w:tcW w:w="1373" w:type="dxa"/>
            <w:noWrap/>
          </w:tcPr>
          <w:p w:rsidR="00ED2CA9" w:rsidRPr="00ED2CA9" w:rsidRDefault="00ED2CA9" w:rsidP="00BE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ED2CA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>TSS Group</w:t>
            </w:r>
          </w:p>
        </w:tc>
        <w:tc>
          <w:tcPr>
            <w:tcW w:w="2094" w:type="dxa"/>
          </w:tcPr>
          <w:p w:rsidR="00ED2CA9" w:rsidRPr="00ED2CA9" w:rsidRDefault="00ED2CA9" w:rsidP="00BE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</w:pPr>
            <w:r w:rsidRPr="00ED2CA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single"/>
              </w:rPr>
              <w:t>Chromosome position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029902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56424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2178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0369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220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LC2A10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:45338125-45364965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10861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0991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8985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4646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828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NRC6C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:75955289-76139049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07588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19017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77389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33167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097015.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:53238556-53245177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216032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9779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3452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1218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680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MDS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:1615068-2245926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58824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45416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22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6556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5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826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JP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:71735783-71870124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36699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623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94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7596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680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P006621.5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:777577-784516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3141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310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367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9145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3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9282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RPL4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:93861259-93906707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25186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9589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3069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2351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6095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AM125B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:129089127-129269320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0930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65224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740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9572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C5DL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:121163161-121184104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28808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94957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63532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4851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828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CG15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:28953590-28958762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25289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7847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622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2577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7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633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HHADH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:184880658-185000701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583824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7917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6177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579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22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IMKLBP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:219259943-219389424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27637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1609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621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0086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P11-33B1.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:120352184-120375785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78880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2370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0387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2655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9266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ENPH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:68481346-68511652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39991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226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891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64597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2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462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ZNF286B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:18538318-18586241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88925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4521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633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61536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3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9282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BN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:138915101-138993304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79757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743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469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783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22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L589743.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:19650017-19925348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844802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3025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465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535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3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9282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XD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:70120691-70170079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7903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269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282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2316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417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TRIP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:110574198-110617263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45598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192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1887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352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2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462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PM1L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:160473377-160796888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734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4368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5492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7683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NTPD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:97454773-97849995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37223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37324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323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898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417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ZNF184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:27418366-27448120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766372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207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255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4557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698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ELB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:66696282-67197966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90360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2021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8512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4605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TG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:55903743-56035288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56253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2387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347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6418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093724.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:132438891-132524973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6397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977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272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517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9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40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FC3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:34392185-34540695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.3640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486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1456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986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9266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C3L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:95753745-96122732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26355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03349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9487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6694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NORD75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:42653413-42668864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35858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1885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912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7103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AB3B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:52373627-52456436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.883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3401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3669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50607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XOC6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:94590934-94819368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1349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4873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319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7889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004383.4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X:133677193-133683669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2024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5876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0563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3669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P1-167A14.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:167383113-167412609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7.33391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.1459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462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301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0221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HF6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X:133507165-133562820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388854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9937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396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843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698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009404.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:118590278-118599234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13602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2803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523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865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etazoa_SRP</w:t>
            </w:r>
            <w:proofErr w:type="spellEnd"/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:20400241-20495487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1.44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2.818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9496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3304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3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9282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MI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:22604902-22620413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60134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1757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87809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054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5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826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VR1B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:52345450-52391254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414814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18537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8058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213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9266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139530.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:79642930-79647625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.4970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9038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7366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7467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220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ST10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:101008214-101034118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lastRenderedPageBreak/>
              <w:t>5.65752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.958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5375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8191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TNK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:22778008-22843808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57194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021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4286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588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5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826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LEKHA8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:30067019-30170096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4807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7211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7788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570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572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SP30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:109460893-109525988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9295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5394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75232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757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2122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XNDC16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:52897136-53019266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7.56081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.867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75092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118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2122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RI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:10654570-10676713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.5345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.0177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5600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818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4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385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TF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:93544767-93609231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.0398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542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962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6557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8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0287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NPP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:132129155-132216296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45814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5077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8225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165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7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633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SR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:7112265-7294045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70527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926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57876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449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220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P4-535B20.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:65518715-65533884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5.611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.392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5753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92576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NK3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:167975291-168006605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.84194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9614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1744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325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0221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MX4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:7957873-8000476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0.4794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.754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76986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963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1477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DX10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:108535751-108811727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.3759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4583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53863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0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1477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TLC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:77972338-78083116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2.799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.075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4933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530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828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RP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1:45209393-45225174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.5416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9677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1745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253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9266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BXN7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:196074531-196160242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9.520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.516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5249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80636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572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OFUT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:30795682-30826470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28.24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7.055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5589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9875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417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FRC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:195754053-195809060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2.984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2.1784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5726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8802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9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40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IF1C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:4901242-4931696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83.742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5.574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5915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412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1477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TT3B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:31574129-31679116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6.3892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2.862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6312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269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742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PZA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:116451123-116559315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9.706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.602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6449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0407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828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RRDC3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:90664540-90680633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4.995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.9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6499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0977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3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9282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DAM10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:58887402-59042177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1.83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.555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6556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247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UB1B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:40453223-40569688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6.3901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2.812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67373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3305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680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L6ST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:55230922-55290821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0.594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6385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67442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0443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4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385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ERC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:28356036-28567298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8.603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4.054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6824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0274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4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385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AMC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:182992596-183114844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7.1460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426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69107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243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1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9587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H3PXD2B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:171752184-171881527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1.070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.9076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707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3819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HCBP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:46614465-46655538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9248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86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70766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2067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6095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P13-143G15.3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:136172833-136546733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8.5803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18987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7253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9499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220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UX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:101459218-101927309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3.222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.9486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73543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45226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680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HOBTB3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:95036952-95160087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7.6320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45237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77749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23226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2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462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GSNAT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:42995555-43057998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35.96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52.7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7866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4356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LAT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:65265164-65276596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9.5968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5341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7942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4733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BE2L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:20514665-20909803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.96312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81669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8172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0814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2122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PCAT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:55542796-55620582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8.7216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9335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82199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28886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ANC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:61012762-61509572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6.292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1977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82486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471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2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462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16orf58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:31494322-31520630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18.61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3.05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82906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4099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NFRSF12A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:3056166-3072384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1.18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.4337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83897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08917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572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RFN4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:66615038-66725885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6958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34994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8589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635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003989.4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:110302744-111202586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93715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03929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89507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4976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P11-608O21.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:19173957-19911315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.77764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0836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90583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2909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22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IR31HG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:21439190-21592123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8.7323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63367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91422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459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NF213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:78234660-78411886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.9651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547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9484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0978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698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PKBP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:42066631-42120134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.0790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14076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9527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9859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3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9282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INC00473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:165740622-166401690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7.757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.2339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9635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3.0727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TPR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:4535031-4928977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lastRenderedPageBreak/>
              <w:t>1.6099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23584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96706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3.2586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012501.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:154264880-154449801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0388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2678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97973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43407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22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L15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:142556729-142658723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.1352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9609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9802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9938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828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PPA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:118915724-119164968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2.653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37557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9889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363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680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ZFP106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:42704594-42783321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8566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3068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0.9963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8307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P11-25K19.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:59717318-60034034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.4628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272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0049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293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5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826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LXND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:129273929-129325661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.59751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7437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0286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9615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:166568398-166614229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7.4079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629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0291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9890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5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826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ERPINI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:167453030-167543356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1821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6980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05289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753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NORD74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1:17442841-17986756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8.2449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9551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05979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051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6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220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:144534037-144534914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4363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7866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0816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69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RM7-AS3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:6532157-7783215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2.480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.006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0863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9420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417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7orf50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:1036609-1177896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94096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2621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14256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3.0545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6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X:115522174-115545654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733828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29919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15333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14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572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LFN5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:33570054-33600674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9.290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.645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1549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2697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0221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UBB3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:89884586-90005169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.03352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603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1569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314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9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40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FNA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:21439190-21592123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.4287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862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16082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6947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MED11P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:1050037-1202750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87.886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8.519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19007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509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HNAK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:62200934-62360492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.49664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7309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21822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2040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680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RPM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1:45770045-45862964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.3193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0354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24183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3.6768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P11-65J21.3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:14396104-14428707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87239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6614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25256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20096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742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P11-807H7.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:66565996-66573971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6389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5982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298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3442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2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462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L136985.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:59226696-59232071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7.670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04729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32622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5593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YOCD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:12567328-12921504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3304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2635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3377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3.70237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P11-93K7.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:101841541-102518607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3671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38604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34386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79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3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9282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ON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:1050037-1202750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84421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316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34808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3472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22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P11-810P12.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:61776661-61782055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73358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801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3488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3.17121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108865.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:187769246-187784539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0354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217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36437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7316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L139147.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:66999065-67213982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800952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0719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3825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57023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680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1:16741127-16816748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.886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17886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43393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49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MTN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2:31460090-31500743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3291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85291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45356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55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680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ZNF365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:64133950-64431771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2768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4896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50796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5.25397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087433.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:47177562-47252145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6306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21234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51129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3.0739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8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:186526146-186534747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8.084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2929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52296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6644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1CAM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X:153126967-153200676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.0235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104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61844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38436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22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LC44A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:10713132-10755235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8982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06862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64522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6361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680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ZNF808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:52956828-53090427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.81713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61997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69302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56429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122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TD-2139B15.5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:17367400-17375786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7.25806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6583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81287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3.5285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PS6KA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:166822670-167370679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.82302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0508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1.91835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02698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09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40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F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2:29999544-30094587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77532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9375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00061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3632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3694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MCN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:185703565-186160170</w:t>
            </w:r>
          </w:p>
        </w:tc>
      </w:tr>
      <w:tr w:rsidR="00ED2CA9" w:rsidRPr="00F32779" w:rsidTr="00ED2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.8199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3676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01817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1719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00E-0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4173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RHGEF1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:42387227-42434302</w:t>
            </w:r>
          </w:p>
        </w:tc>
      </w:tr>
      <w:tr w:rsidR="00ED2CA9" w:rsidRPr="00F32779" w:rsidTr="00ED2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noWrap/>
          </w:tcPr>
          <w:p w:rsidR="00ED2CA9" w:rsidRPr="00170D99" w:rsidRDefault="00ED2CA9" w:rsidP="00BE75A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.526637</w:t>
            </w:r>
          </w:p>
        </w:tc>
        <w:tc>
          <w:tcPr>
            <w:tcW w:w="1506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25309</w:t>
            </w:r>
          </w:p>
        </w:tc>
        <w:tc>
          <w:tcPr>
            <w:tcW w:w="1188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07132</w:t>
            </w:r>
          </w:p>
        </w:tc>
        <w:tc>
          <w:tcPr>
            <w:tcW w:w="1039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2.66274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0105</w:t>
            </w:r>
          </w:p>
        </w:tc>
        <w:tc>
          <w:tcPr>
            <w:tcW w:w="961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7429</w:t>
            </w:r>
          </w:p>
        </w:tc>
        <w:tc>
          <w:tcPr>
            <w:tcW w:w="1373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8orf42</w:t>
            </w:r>
          </w:p>
        </w:tc>
        <w:tc>
          <w:tcPr>
            <w:tcW w:w="2094" w:type="dxa"/>
            <w:noWrap/>
          </w:tcPr>
          <w:p w:rsidR="00ED2CA9" w:rsidRPr="00170D99" w:rsidRDefault="00ED2CA9" w:rsidP="00BE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70D9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:439802-495781</w:t>
            </w:r>
          </w:p>
        </w:tc>
      </w:tr>
    </w:tbl>
    <w:p w:rsidR="00ED2CA9" w:rsidRDefault="00ED2CA9" w:rsidP="00ED2CA9"/>
    <w:p w:rsidR="00ED2CA9" w:rsidRDefault="00ED2CA9" w:rsidP="00ED2CA9">
      <w:pPr>
        <w:spacing w:line="360" w:lineRule="auto"/>
        <w:jc w:val="both"/>
        <w:outlineLvl w:val="0"/>
        <w:rPr>
          <w:rFonts w:eastAsia="Calibri" w:cs="Times New Roman"/>
          <w:b/>
        </w:rPr>
      </w:pPr>
      <w:proofErr w:type="spellStart"/>
      <w:r>
        <w:t>RNASeq</w:t>
      </w:r>
      <w:proofErr w:type="spellEnd"/>
      <w:r>
        <w:t xml:space="preserve"> result showing a list of differently expressed transcripts within genes where the overall expression was unchanged.</w:t>
      </w:r>
    </w:p>
    <w:p w:rsidR="00ED2CA9" w:rsidRDefault="00ED2CA9" w:rsidP="00ED2CA9"/>
    <w:sectPr w:rsidR="00ED2CA9" w:rsidSect="00B06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CA9"/>
    <w:rsid w:val="001E3B88"/>
    <w:rsid w:val="002776CE"/>
    <w:rsid w:val="0047138C"/>
    <w:rsid w:val="0055259F"/>
    <w:rsid w:val="005632D3"/>
    <w:rsid w:val="006F7D5D"/>
    <w:rsid w:val="00B062DE"/>
    <w:rsid w:val="00BA1EDD"/>
    <w:rsid w:val="00CA53E6"/>
    <w:rsid w:val="00ED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CA9"/>
    <w:pPr>
      <w:spacing w:line="276" w:lineRule="auto"/>
      <w:jc w:val="left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D2CA9"/>
    <w:pPr>
      <w:spacing w:after="0"/>
      <w:jc w:val="left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ED2CA9"/>
    <w:rPr>
      <w:rFonts w:ascii="Calibri" w:eastAsia="Calibri" w:hAnsi="Calibri" w:cs="Times New Roman"/>
    </w:rPr>
  </w:style>
  <w:style w:type="table" w:styleId="LightShading">
    <w:name w:val="Light Shading"/>
    <w:basedOn w:val="TableNormal"/>
    <w:uiPriority w:val="60"/>
    <w:rsid w:val="00ED2CA9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CA9"/>
    <w:pPr>
      <w:spacing w:line="276" w:lineRule="auto"/>
      <w:jc w:val="left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D2CA9"/>
    <w:pPr>
      <w:spacing w:after="0"/>
      <w:jc w:val="left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ED2CA9"/>
    <w:rPr>
      <w:rFonts w:ascii="Calibri" w:eastAsia="Calibri" w:hAnsi="Calibri" w:cs="Times New Roman"/>
    </w:rPr>
  </w:style>
  <w:style w:type="table" w:styleId="LightShading">
    <w:name w:val="Light Shading"/>
    <w:basedOn w:val="TableNormal"/>
    <w:uiPriority w:val="60"/>
    <w:rsid w:val="00ED2CA9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81C1EE-59DD-4680-B0A8-9B12DA3F4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67</Words>
  <Characters>893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0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Mirabella</dc:creator>
  <cp:lastModifiedBy>Fabio Mirabella</cp:lastModifiedBy>
  <cp:revision>2</cp:revision>
  <dcterms:created xsi:type="dcterms:W3CDTF">2014-01-20T09:40:00Z</dcterms:created>
  <dcterms:modified xsi:type="dcterms:W3CDTF">2014-01-20T09:43:00Z</dcterms:modified>
</cp:coreProperties>
</file>